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509"/>
        <w:gridCol w:w="1400"/>
        <w:gridCol w:w="1772"/>
        <w:gridCol w:w="850"/>
        <w:gridCol w:w="992"/>
        <w:gridCol w:w="1418"/>
        <w:gridCol w:w="1843"/>
        <w:gridCol w:w="850"/>
        <w:gridCol w:w="837"/>
        <w:gridCol w:w="155"/>
      </w:tblGrid>
      <w:tr w:rsidR="007508CF" w:rsidRPr="00FA4116" w14:paraId="4D38A0ED" w14:textId="77777777" w:rsidTr="0017068A">
        <w:trPr>
          <w:trHeight w:val="340"/>
        </w:trPr>
        <w:tc>
          <w:tcPr>
            <w:tcW w:w="14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73FE" w14:textId="1188A935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 w:rsidR="002A48F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Characteristics of patients in the full study cohort and the propensity score-matched cohort, stratified by emergency department overcrowding, based on the number of total occupying patients above 80%</w:t>
            </w:r>
          </w:p>
        </w:tc>
      </w:tr>
      <w:tr w:rsidR="007508CF" w:rsidRPr="00FA4116" w14:paraId="4D49DAAC" w14:textId="77777777" w:rsidTr="0017068A">
        <w:trPr>
          <w:trHeight w:val="340"/>
        </w:trPr>
        <w:tc>
          <w:tcPr>
            <w:tcW w:w="40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9325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</w:t>
            </w: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iables</w:t>
            </w:r>
          </w:p>
        </w:tc>
        <w:tc>
          <w:tcPr>
            <w:tcW w:w="50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D42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ll-study cohort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AD5F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pensity score-matched cohort</w:t>
            </w:r>
          </w:p>
        </w:tc>
      </w:tr>
      <w:tr w:rsidR="007508CF" w:rsidRPr="00FA4116" w14:paraId="6E3CEF0E" w14:textId="77777777" w:rsidTr="0017068A">
        <w:trPr>
          <w:trHeight w:val="520"/>
        </w:trPr>
        <w:tc>
          <w:tcPr>
            <w:tcW w:w="40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C510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C2B8" w14:textId="33274299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3620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C066" w14:textId="2B0AB435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1715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B55" w14:textId="05A6E1EC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8126" w14:textId="1FC1EFF9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D68" w14:textId="5B64E85E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362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2704" w14:textId="4F141E45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362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7BD3" w14:textId="357CE1AA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3068" w14:textId="34F3B8A4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</w:tr>
      <w:tr w:rsidR="007508CF" w:rsidRPr="009B1FF9" w14:paraId="00D3D6E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CDDE" w14:textId="757B9C50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924" w14:textId="0A57857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53C" w14:textId="695F64C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383 (28.6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E09E" w14:textId="137ACE0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151 (34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D81" w14:textId="2E6215F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C8DE" w14:textId="7690F26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FAC" w14:textId="3106BDB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383 (28.6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E6D9" w14:textId="0219A65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90 (29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9F8" w14:textId="1F1E542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2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1BE" w14:textId="4FB7554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8</w:t>
            </w:r>
          </w:p>
        </w:tc>
      </w:tr>
      <w:tr w:rsidR="007508CF" w:rsidRPr="009B1FF9" w14:paraId="212BDB1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E05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4CCE" w14:textId="4A13C85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-6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ADC" w14:textId="5986D55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211 (36.4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377" w14:textId="2115AC1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672 (35.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208" w14:textId="2BFF988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06C" w14:textId="078BBFA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D598" w14:textId="4DF674D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211 (36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286D" w14:textId="3CC5DA8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262 (36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8FB" w14:textId="307D2DF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58B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2EE9A19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DF4A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1A2" w14:textId="5876FD4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-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CB9" w14:textId="6D1B453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208 (25.4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49E1" w14:textId="65EB4FA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913 (22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F9F4" w14:textId="69114DF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7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EED7" w14:textId="57E9744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88D8" w14:textId="73F9835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208 (25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9F08" w14:textId="5F8B21B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35 (25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EA92" w14:textId="3DA70B8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B5D5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5DAD2C8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14D0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40F0" w14:textId="4DC829E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F4B5" w14:textId="0717D10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98 (9.3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7C19" w14:textId="740FA71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17 (8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BBB2" w14:textId="115E946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C2A" w14:textId="746FFB5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E4E0" w14:textId="3619D3E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98 (9.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5B9D" w14:textId="7C82084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13 (8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61A4" w14:textId="2F15662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8E9E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5B04E9E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486" w14:textId="09FF0169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CC56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C90B" w14:textId="07CB2E3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083 (47.1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7FB" w14:textId="25106EA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113 (46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FAC2" w14:textId="45E548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D59F" w14:textId="645F3F1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F2E1" w14:textId="57578FA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083 (47.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6B78" w14:textId="29D8573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993 (46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AA3F" w14:textId="7E45B88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E995" w14:textId="51D2555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028</w:t>
            </w:r>
          </w:p>
        </w:tc>
      </w:tr>
      <w:tr w:rsidR="007508CF" w:rsidRPr="009B1FF9" w14:paraId="2930F23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E44" w14:textId="159F81EE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mergency medical servic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C01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6262" w14:textId="23D648B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01 (21.8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125B" w14:textId="678C5C9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628 (25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536" w14:textId="4EE7AE1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7E87" w14:textId="14CC1C8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C694" w14:textId="433967E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01 (21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E4D3" w14:textId="06F0180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38 (21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29F3" w14:textId="073F90D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2B10" w14:textId="3383155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410</w:t>
            </w:r>
          </w:p>
        </w:tc>
      </w:tr>
      <w:tr w:rsidR="007508CF" w:rsidRPr="009B1FF9" w14:paraId="5D34187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C96" w14:textId="0E8C8CB4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ransfer 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9E76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D1CA" w14:textId="7FD57E5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696 (18.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D958" w14:textId="2D0D580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47 (10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F030" w14:textId="48AE1C6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9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5EF2" w14:textId="3EB1A0D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26FA" w14:textId="0016097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696 (18.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4671" w14:textId="5EFE5E2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01 (17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6666" w14:textId="2B8F411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0895" w14:textId="6C4177F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4</w:t>
            </w:r>
          </w:p>
        </w:tc>
      </w:tr>
      <w:tr w:rsidR="007508CF" w:rsidRPr="009B1FF9" w14:paraId="17FDEA83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880" w14:textId="21AE6A6E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KTA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8AFB" w14:textId="1B234AF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C024" w14:textId="745F817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9 (1.1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C96C" w14:textId="390B872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2 (1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EB63" w14:textId="393E92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E7F3" w14:textId="13B8291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428F" w14:textId="0D8B600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9 (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521F" w14:textId="102B5D2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3 (1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57F0" w14:textId="737CD45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6297" w14:textId="4DF723F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020</w:t>
            </w:r>
          </w:p>
        </w:tc>
      </w:tr>
      <w:tr w:rsidR="007508CF" w:rsidRPr="009B1FF9" w14:paraId="4D36B3E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6B27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631" w14:textId="5008F6E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50EB" w14:textId="2BD26E5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61 (8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4446" w14:textId="294E0F6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27 (8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29D7" w14:textId="44AA139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F30D" w14:textId="4BBE828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FA4F" w14:textId="66B6D7B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61 (8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9890" w14:textId="26812AA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42 (8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D3C8" w14:textId="6FC5F64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8915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0CDC391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DD9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FD42" w14:textId="670790F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9522" w14:textId="528C6F5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71 (27.8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01F" w14:textId="76E97E2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630 (24.4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5C7" w14:textId="6BC54A6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7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D5D5" w14:textId="0AC4ED7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0B3F" w14:textId="36FB422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71 (27.8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3294" w14:textId="30F41A3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20 (27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FE33" w14:textId="27EAB4F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F1B4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4EBAAFD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0C9C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BF46" w14:textId="378209D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AFC" w14:textId="6519AB4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87 (50.7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551E" w14:textId="7C176C1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702 (52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5C5B" w14:textId="49763B2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DDA9" w14:textId="57C9041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49F" w14:textId="5082AC0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87 (50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2BDD" w14:textId="1B94FEC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265 (50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79C1" w14:textId="59E8F59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AAFF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5156FF2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5FBD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C72C" w14:textId="2A57FBE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EA62" w14:textId="7D308C4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82 (11.5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6DC6" w14:textId="7E29C48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52 (13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2F0" w14:textId="5F396D8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6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8E6" w14:textId="392C61E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C83" w14:textId="3D11E49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82 (11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6D4" w14:textId="74F8CDE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10 (11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89AB" w14:textId="0096164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391E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64DD55C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68E" w14:textId="33ABE60A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on-medica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3696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10C1" w14:textId="21EE359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96 (14.6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840B" w14:textId="749843C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564 (18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8239" w14:textId="2E7777F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9195" w14:textId="762F4E3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8E7" w14:textId="3172669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96 (14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D5B7" w14:textId="4B4D743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71 (15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8142" w14:textId="02C7263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8829" w14:textId="24BB632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676</w:t>
            </w:r>
          </w:p>
        </w:tc>
      </w:tr>
      <w:tr w:rsidR="007508CF" w:rsidRPr="009B1FF9" w14:paraId="238CC80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6933" w14:textId="5974E64E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Chief complai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731" w14:textId="4074357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4F72" w14:textId="633D3BA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00 (19.8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B0F1" w14:textId="1CE9E34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736 (2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CFEF" w14:textId="39036BF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017A" w14:textId="58DCD57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6B0" w14:textId="3159986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00 (19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0F6" w14:textId="55B76CB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082 (19.5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8ABD" w14:textId="4CF2F34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1F12" w14:textId="1180B57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391</w:t>
            </w:r>
          </w:p>
        </w:tc>
      </w:tr>
      <w:tr w:rsidR="007508CF" w:rsidRPr="009B1FF9" w14:paraId="7E939E8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DA95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73C0" w14:textId="5A9A8F9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ener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5CB3" w14:textId="333539B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42 (17.2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1198" w14:textId="6A00029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772 (16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FADD" w14:textId="226113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D9DB" w14:textId="01347D3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A437" w14:textId="6906574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42 (17.2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9CFC" w14:textId="29048F1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03 (16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4291" w14:textId="2CF10BC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9868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773AB8A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8016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F05" w14:textId="15A24D8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logic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10B" w14:textId="441ED96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76 (15.4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CD22" w14:textId="636C832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858 (14.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7EE6" w14:textId="27DED65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0675" w14:textId="2AD0E04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AC97" w14:textId="65951F4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76 (15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00E3" w14:textId="44F5257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89 (15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CAC0" w14:textId="6EBB5E2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6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E9C2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5136971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E34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B25" w14:textId="53395A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vascula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B481" w14:textId="5C043A8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05 (10.7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9F70" w14:textId="198CDD9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075 (9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7F14" w14:textId="1CBB2FB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F19D" w14:textId="5421912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FB97" w14:textId="6E41664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05 (10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8462" w14:textId="7D68262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12 (10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63BD" w14:textId="4C1FEE9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3616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5816BDB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142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F63" w14:textId="23E35A5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sculoskelet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6DB5" w14:textId="1A89E9D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73 (9.0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A34D" w14:textId="41B27B9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942 (9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A60E" w14:textId="6242255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1BD7" w14:textId="1E9E6A3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B5C9" w14:textId="2D82FE2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73 (9.0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C014" w14:textId="429C424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91 (9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93DB" w14:textId="65D6848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3B88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2D0254A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62EE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6E8" w14:textId="4AC5E3F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B9F" w14:textId="21265A5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35 (8.9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4104" w14:textId="486FCBF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83 (6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12C4" w14:textId="41E9D0B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7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BAA6" w14:textId="41F9F1B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5D28" w14:textId="7DDDBBB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35 (8.9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7BC1" w14:textId="2A24035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59 (8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8C1B" w14:textId="2CF8323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BE5A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5E4C13B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F305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AEB" w14:textId="4A8D541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k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2CFC" w14:textId="1491760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03 (5.5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A3CD" w14:textId="743D7EB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569 (7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CAA9" w14:textId="4340FAE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7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9168" w14:textId="2EE76C2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1EB8" w14:textId="20F1F06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03 (5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4DCF" w14:textId="3683462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80 (5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FDA7" w14:textId="4F81831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C875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1DF74EB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37A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84D" w14:textId="047A62B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58AA" w14:textId="7AC9FA2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98 (4.6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51AB" w14:textId="29EDF80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31 (6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D3C7" w14:textId="3A549D4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E26" w14:textId="5B217AE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9E02" w14:textId="616FF0B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98 (4.6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BA80" w14:textId="3E117D8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16 (4.7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7913" w14:textId="5121E63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86B2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18719A1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1D46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8E4" w14:textId="4418D4A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B116" w14:textId="221F065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68 (8.4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862B" w14:textId="73D0B8D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487 (9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C5B0" w14:textId="546AA95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EE7" w14:textId="1AEE5DD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B614" w14:textId="340D80B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68 (8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CECC" w14:textId="49EA417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68 (8.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E0E" w14:textId="5C7D97C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F6E5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096425D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C17" w14:textId="491AFB1E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vere diseas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B39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96FD" w14:textId="1B3AA15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20 (12.4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365D" w14:textId="38D4603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12 (10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4815" w14:textId="78C2A4D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5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0D3D" w14:textId="3B9B96A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589" w14:textId="5478813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20 (12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5C5C" w14:textId="0049CE4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07 (11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19F9" w14:textId="7B2D0D7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5C85" w14:textId="1A645B7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5</w:t>
            </w:r>
          </w:p>
        </w:tc>
      </w:tr>
      <w:tr w:rsidR="007508CF" w:rsidRPr="009B1FF9" w14:paraId="64F5AFD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ACE7" w14:textId="54C2E0D1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re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72A" w14:textId="172FF66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onitoring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A9A7" w14:textId="47B9CE6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59 (8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4BE1" w14:textId="2C55C60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992 (7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B2E8" w14:textId="5AB0325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42A8" w14:textId="5BCD2CE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DF62" w14:textId="6D3A766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59 (8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567E" w14:textId="0164E13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55 (8.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F9D7" w14:textId="6429833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6D52" w14:textId="7F9486B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73</w:t>
            </w:r>
          </w:p>
        </w:tc>
      </w:tr>
      <w:tr w:rsidR="007508CF" w:rsidRPr="009B1FF9" w14:paraId="74D675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446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C8FB" w14:textId="2F563B9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ed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2013" w14:textId="7F7F020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20 (14.9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390A" w14:textId="07D34E5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137 (19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210F" w14:textId="389DBFC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3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E9A2" w14:textId="16D2D21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3A1" w14:textId="75EA6BA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20 (14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2823" w14:textId="38ECB1C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91 (15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C245" w14:textId="6E9BCE9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BF22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7DD99A1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B382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68F4" w14:textId="35421AE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hair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339B" w14:textId="7AF0E40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15 (4.1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886B" w14:textId="763CA76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386 (25.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32CE" w14:textId="4D792DF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.04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030B" w14:textId="3CE49CB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A0B9" w14:textId="1554FDF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15 (4.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D058" w14:textId="33CB715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5 (4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9277" w14:textId="7F02BF2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B88C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6335D53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0C6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7AE" w14:textId="6C9907C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ast trac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808D" w14:textId="4E6D68D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106 (72.1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821C" w14:textId="76CE3FD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638 (47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1A53" w14:textId="33D44FC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54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DE2A" w14:textId="730538B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60C" w14:textId="458C26B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106 (72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2B51" w14:textId="7C347D0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059 (71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A960" w14:textId="2B5ABAD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B7BE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3CC7A3C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C49" w14:textId="02FB5E76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ntal statu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E1AE" w14:textId="050DCE2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le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9CCA" w14:textId="2B2EEFE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651 (98.4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D49" w14:textId="6B440DC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5072 (98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36E" w14:textId="6202D9D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41F7" w14:textId="4D51FFB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613" w14:textId="6449872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651 (98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8C78" w14:textId="04C704D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716 (98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C211" w14:textId="4F532B6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449" w14:textId="55093D7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118</w:t>
            </w:r>
          </w:p>
        </w:tc>
      </w:tr>
      <w:tr w:rsidR="007508CF" w:rsidRPr="009B1FF9" w14:paraId="6FBF136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F7C8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73C" w14:textId="0DEBA3D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rows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1FF" w14:textId="0C227D2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6 (1.0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2E61" w14:textId="0C557EE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51 (1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F171" w14:textId="7267088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4A59" w14:textId="75BF7DC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316A" w14:textId="4934483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6 (1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DBB" w14:textId="50796DF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4 (0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C9E8" w14:textId="14D05E2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7AE3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761B060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63EE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653" w14:textId="62B1301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tupo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EDB" w14:textId="0BD0814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 (0.2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3F2" w14:textId="60FD6F4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4 (0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1355" w14:textId="5CC6972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43F" w14:textId="49A28E2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97C" w14:textId="0940563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 (0.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785" w14:textId="6A7E659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 (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B54" w14:textId="0AB1CFB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055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19E7D7C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AE8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8A17" w14:textId="351F1FB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emicom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7CF4" w14:textId="635FF0A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 (0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C5C" w14:textId="0A28FAD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0 (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7897" w14:textId="174E97D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2A85" w14:textId="3D23C88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F37" w14:textId="05D93A0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 (0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DDC" w14:textId="30E540F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 (0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498E" w14:textId="1D31E0A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B783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20F07B4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086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1F6" w14:textId="22A1071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om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8D2" w14:textId="14E47A0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 (0.0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AA95" w14:textId="09F59AC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6 (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FC1A" w14:textId="29DE362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9D1" w14:textId="4CD134B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0E0" w14:textId="5B6942B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 (0.0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C4C" w14:textId="5D5E088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 (0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4A18" w14:textId="719C2FB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542F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3635452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AFF" w14:textId="061674AE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ystolic blood press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5D1" w14:textId="1EA46D9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D9D9" w14:textId="164E584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93 (7.1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3925" w14:textId="77F1F1B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27 (1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F5B7" w14:textId="3E1EF84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4CF0" w14:textId="3B53E10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7CEA" w14:textId="0A23B60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93 (7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BE0" w14:textId="0DD340A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53 (7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E30F" w14:textId="079BC4D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C09F" w14:textId="6D1D909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459</w:t>
            </w:r>
          </w:p>
        </w:tc>
      </w:tr>
      <w:tr w:rsidR="007508CF" w:rsidRPr="009B1FF9" w14:paraId="406670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4474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FD5" w14:textId="0A61D45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1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821D" w14:textId="6973A3C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060 (58.1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42B" w14:textId="48F7843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639 (56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7A1A" w14:textId="39C7CD5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012C" w14:textId="411C78B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B00" w14:textId="404D42A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060 (58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15C5" w14:textId="6167BB2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917 (57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1E4D" w14:textId="2D50FA2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5401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781B630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251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83D" w14:textId="79BD4AB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ABB2" w14:textId="1E7CB1A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47 (34.6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95D8" w14:textId="35A562E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587 (33.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291" w14:textId="350220E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4902" w14:textId="2DB56C4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C4BE" w14:textId="558F02D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47 (34.6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FE5" w14:textId="0BB0BA5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30 (35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49FC" w14:textId="0908A86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2190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530F0FA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16CE" w14:textId="12C0F163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ulse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D75" w14:textId="04E75E5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B534" w14:textId="0F9AE46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96 (3.0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7277" w14:textId="7171805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69 (3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329E" w14:textId="24FAEA7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CD1D" w14:textId="433FC74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92B9" w14:textId="4BE918A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96 (3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9E18" w14:textId="15A0DE9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1 (2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E539" w14:textId="26D7E58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81C4" w14:textId="38838C7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805</w:t>
            </w:r>
          </w:p>
        </w:tc>
      </w:tr>
      <w:tr w:rsidR="007508CF" w:rsidRPr="009B1FF9" w14:paraId="0DFFE3F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0AA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1CE" w14:textId="6E790C6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-9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A094" w14:textId="4062B04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012 (71.8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3851" w14:textId="1058698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5242 (72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A25" w14:textId="3D4EA8C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5230" w14:textId="0DAD9C1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F6D9" w14:textId="1A474EA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012 (71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9C87" w14:textId="242FFF0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159 (72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BBA3" w14:textId="7CCA4DF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8D4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0829DD6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A1D2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161" w14:textId="499B98C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32C9" w14:textId="63F5219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92 (25.1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381" w14:textId="344CEC9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342 (24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7553" w14:textId="4D8E404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ECB6" w14:textId="6545C04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C9D4" w14:textId="3C27E9A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92 (25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76FA" w14:textId="0BD76BB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990 (24.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07B3" w14:textId="3296424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1E51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13178B4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4376" w14:textId="2E43656A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EDCA" w14:textId="246A097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5C1D" w14:textId="3497D6E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 (0.4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9696" w14:textId="6962BEA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3 (0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A7FF" w14:textId="2B5B2FC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C19F" w14:textId="3954905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BE64" w14:textId="1D7BFFE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 (0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BCB2" w14:textId="036F65E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4 (0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E59D" w14:textId="4524416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6F90" w14:textId="22230D6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220</w:t>
            </w:r>
          </w:p>
        </w:tc>
      </w:tr>
      <w:tr w:rsidR="007508CF" w:rsidRPr="009B1FF9" w14:paraId="0E02EFB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03D4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81D" w14:textId="00138E9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-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3794" w14:textId="1466E21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774 (76.7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CE3C" w14:textId="47088F3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069 (76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8061" w14:textId="53024E3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601" w14:textId="1A80B8D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62E5" w14:textId="5CD341B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774 (76.7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BD4F" w14:textId="3E91415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899 (77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82E6" w14:textId="4DB58C2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8D7E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1DAE1F6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51E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241" w14:textId="2C0FD44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4D7D" w14:textId="06FBB91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82 (22.8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EE4" w14:textId="492D4A4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751 (22.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B96F" w14:textId="6B71CBD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189" w14:textId="07A54D4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C948" w14:textId="079742B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82 (22.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A4E" w14:textId="65BD7F1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47 (22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1270" w14:textId="647D66B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CD4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2F6701D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632" w14:textId="0918117F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xygen satur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EC56" w14:textId="4518C71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86B9" w14:textId="6F4876D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7 (1.1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4C3" w14:textId="6E7B59E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89 (0.9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6777" w14:textId="3DD0DDF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05EA" w14:textId="6C241ED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B901" w14:textId="1A426E0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7 (1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0A6B" w14:textId="297F530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5 (1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8769" w14:textId="6BE81EF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8723" w14:textId="7B55D609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4</w:t>
            </w:r>
          </w:p>
        </w:tc>
      </w:tr>
      <w:tr w:rsidR="007508CF" w:rsidRPr="009B1FF9" w14:paraId="1152914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A75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A92" w14:textId="6DB80841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E222" w14:textId="4B1754F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78 (4.3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E395" w14:textId="26F691F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36 (3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8B91" w14:textId="41208E8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271B" w14:textId="1908A90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2EEC" w14:textId="07893B0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78 (4.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CDBB" w14:textId="64B3B6F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38 (3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490A" w14:textId="02E6947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D0C3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03FFB2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CE3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C6DB" w14:textId="622C7B9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9F4" w14:textId="0F04AEA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215 (94.5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324" w14:textId="49FD668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1828 (95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5DF" w14:textId="2D7B0D0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075A" w14:textId="64B05DE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CB47" w14:textId="4DF7EAC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215 (94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CDB" w14:textId="21D13F1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357 (94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ECE9" w14:textId="3B84019A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7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9F0E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28FB387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9D80" w14:textId="38D968F0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temperat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AA4" w14:textId="7436D6A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5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6B0" w14:textId="78DBD94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7 (2.8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0FF" w14:textId="676171F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60 (3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D647" w14:textId="41D96083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6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45C" w14:textId="185C354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1CEC" w14:textId="15FCD04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7 (2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8DC" w14:textId="32D6478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3 (2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C292" w14:textId="57E4200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1BEE" w14:textId="68B6D07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8</w:t>
            </w:r>
          </w:p>
        </w:tc>
      </w:tr>
      <w:tr w:rsidR="007508CF" w:rsidRPr="009B1FF9" w14:paraId="4239830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70F1" w14:textId="77777777" w:rsidR="007508CF" w:rsidRPr="00FA4116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B87A" w14:textId="0023AF56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-37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DB84" w14:textId="46F7921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401 (83.9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1D76" w14:textId="64BF47EF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3768 (80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1A49" w14:textId="014D798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0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3F94" w14:textId="143CD56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0188" w14:textId="48EDA3DD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401 (83.9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A667" w14:textId="1C3C0A6C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627 (84.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21E" w14:textId="36ABDE4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7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6C0" w14:textId="7777777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508CF" w:rsidRPr="009B1FF9" w14:paraId="38B655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5DC3" w14:textId="50D64A87" w:rsidR="007508CF" w:rsidRPr="00933511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E0DA" w14:textId="43E47890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.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AF6" w14:textId="1804FF4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52 (13.1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08F2" w14:textId="2E7E58E4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725 (15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13FE" w14:textId="6157F355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B636" w14:textId="061EEF68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25A3" w14:textId="1AF3188B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52 (13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A6F9" w14:textId="7A05C4DE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10 (12.7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03E" w14:textId="2401A3F2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6CD" w14:textId="6DFB4697" w:rsidR="007508CF" w:rsidRPr="009B1FF9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7508CF" w:rsidRPr="004936E5" w14:paraId="3592DF5C" w14:textId="77777777" w:rsidTr="0017068A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A9C" w14:textId="45E6E6D5" w:rsidR="007508CF" w:rsidRPr="004936E5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3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D, standardized mean difference; KTAS, Korean Triage and Acuity Sca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 ENT, ear, nose, and throat</w:t>
            </w:r>
          </w:p>
        </w:tc>
      </w:tr>
      <w:tr w:rsidR="007508CF" w:rsidRPr="007508CF" w14:paraId="11700FBD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750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 </w:t>
            </w:r>
            <w:proofErr w:type="spell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  <w:proofErr w:type="gramEnd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of SMD less than 0.1 indicates satisfactory balance of covariates between exposed and unexposed subjects.</w:t>
            </w:r>
          </w:p>
        </w:tc>
      </w:tr>
      <w:tr w:rsidR="007508CF" w:rsidRPr="007508CF" w14:paraId="2CAFA81B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791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 All variables are expressed as count and (%).</w:t>
            </w:r>
          </w:p>
        </w:tc>
      </w:tr>
    </w:tbl>
    <w:p w14:paraId="1091B72C" w14:textId="77777777" w:rsidR="00B17414" w:rsidRPr="007508CF" w:rsidRDefault="00B17414"/>
    <w:sectPr w:rsidR="00B17414" w:rsidRPr="007508CF" w:rsidSect="007508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D06220" w14:textId="77777777" w:rsidR="00D576E5" w:rsidRDefault="00D576E5" w:rsidP="002A48F4">
      <w:pPr>
        <w:spacing w:after="0" w:line="240" w:lineRule="auto"/>
      </w:pPr>
      <w:r>
        <w:separator/>
      </w:r>
    </w:p>
  </w:endnote>
  <w:endnote w:type="continuationSeparator" w:id="0">
    <w:p w14:paraId="7B112B86" w14:textId="77777777" w:rsidR="00D576E5" w:rsidRDefault="00D576E5" w:rsidP="002A4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F8BA12" w14:textId="77777777" w:rsidR="00D576E5" w:rsidRDefault="00D576E5" w:rsidP="002A48F4">
      <w:pPr>
        <w:spacing w:after="0" w:line="240" w:lineRule="auto"/>
      </w:pPr>
      <w:r>
        <w:separator/>
      </w:r>
    </w:p>
  </w:footnote>
  <w:footnote w:type="continuationSeparator" w:id="0">
    <w:p w14:paraId="2649C5C1" w14:textId="77777777" w:rsidR="00D576E5" w:rsidRDefault="00D576E5" w:rsidP="002A48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CF"/>
    <w:rsid w:val="00055B4E"/>
    <w:rsid w:val="002A48F4"/>
    <w:rsid w:val="003B1DCA"/>
    <w:rsid w:val="006E2586"/>
    <w:rsid w:val="007508CF"/>
    <w:rsid w:val="00B17414"/>
    <w:rsid w:val="00BC19F7"/>
    <w:rsid w:val="00CF02D9"/>
    <w:rsid w:val="00D5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2AF1"/>
  <w15:chartTrackingRefBased/>
  <w15:docId w15:val="{9B07D326-FA6A-4A3E-8DCC-188961A1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C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08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0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08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08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08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08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08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08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08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08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08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08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08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0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08C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08C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08C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08C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08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A48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A48F4"/>
    <w:rPr>
      <w:rFonts w:asciiTheme="minorHAnsi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2A48F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A48F4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04</Words>
  <Characters>4018</Characters>
  <Application>Microsoft Office Word</Application>
  <DocSecurity>0</DocSecurity>
  <Lines>33</Lines>
  <Paragraphs>9</Paragraphs>
  <ScaleCrop>false</ScaleCrop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2</cp:revision>
  <dcterms:created xsi:type="dcterms:W3CDTF">2025-01-01T13:17:00Z</dcterms:created>
  <dcterms:modified xsi:type="dcterms:W3CDTF">2025-01-01T13:46:00Z</dcterms:modified>
</cp:coreProperties>
</file>